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C116C" w14:textId="77777777" w:rsidR="00BF28DF" w:rsidRPr="00BD62D6" w:rsidRDefault="00BF28DF" w:rsidP="00BF28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D62D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: search strategy</w:t>
      </w:r>
    </w:p>
    <w:p w14:paraId="1025115D" w14:textId="77777777" w:rsidR="00BF28DF" w:rsidRPr="00BD62D6" w:rsidRDefault="00BF28DF" w:rsidP="00BF28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17C7F1" w14:textId="77777777" w:rsidR="00BF28DF" w:rsidRPr="003E65B3" w:rsidRDefault="00BF28DF" w:rsidP="00BF28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E65B3">
        <w:rPr>
          <w:rFonts w:ascii="Times New Roman" w:hAnsi="Times New Roman" w:cs="Times New Roman"/>
          <w:b/>
          <w:bCs/>
          <w:sz w:val="24"/>
          <w:szCs w:val="24"/>
          <w:lang w:val="en-US"/>
        </w:rPr>
        <w:t>1) PubMed/Medline</w:t>
      </w:r>
    </w:p>
    <w:p w14:paraId="3ACD659C" w14:textId="24D8449F" w:rsidR="00931F31" w:rsidRDefault="007D618D" w:rsidP="007D618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D618D">
        <w:rPr>
          <w:rFonts w:ascii="Times New Roman" w:hAnsi="Times New Roman" w:cs="Times New Roman"/>
          <w:sz w:val="24"/>
          <w:szCs w:val="24"/>
          <w:lang w:val="en-US"/>
        </w:rPr>
        <w:t>(((((Ultrasound elastography) OR elastography) OR shear wave) OR acoustic radiation force impulse imaging) OR strain elastography) AND ((((inflammatory bowel disease) OR Crohn's disease) OR "Colitis, Ulcerative"[Mesh]) OR Crohn) AND (((((histology) OR histopathological) OR microscopic) OR histopathology) OR pathology) NOT animals</w:t>
      </w:r>
    </w:p>
    <w:p w14:paraId="17CD5504" w14:textId="3B433858" w:rsidR="007D11F9" w:rsidRDefault="007D11F9" w:rsidP="007D618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4317F8" w14:textId="77777777" w:rsidR="007D11F9" w:rsidRPr="00A63E79" w:rsidRDefault="007D11F9" w:rsidP="007D11F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63E79">
        <w:rPr>
          <w:rFonts w:ascii="Times New Roman" w:hAnsi="Times New Roman" w:cs="Times New Roman"/>
          <w:b/>
          <w:bCs/>
          <w:sz w:val="24"/>
          <w:szCs w:val="24"/>
          <w:lang w:val="en-US"/>
        </w:rPr>
        <w:t>2) Embase</w:t>
      </w:r>
    </w:p>
    <w:p w14:paraId="1CD56329" w14:textId="290B3599" w:rsidR="007D11F9" w:rsidRDefault="007D11F9" w:rsidP="007D11F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B26D3F">
        <w:rPr>
          <w:rFonts w:ascii="Times New Roman" w:hAnsi="Times New Roman" w:cs="Times New Roman"/>
          <w:sz w:val="24"/>
          <w:szCs w:val="24"/>
          <w:lang w:val="en-US"/>
        </w:rPr>
        <w:t>('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7D618D">
        <w:rPr>
          <w:rFonts w:ascii="Times New Roman" w:hAnsi="Times New Roman" w:cs="Times New Roman"/>
          <w:sz w:val="24"/>
          <w:szCs w:val="24"/>
          <w:lang w:val="en-US"/>
        </w:rPr>
        <w:t>ltrasound elastography</w:t>
      </w:r>
      <w:r w:rsidRPr="00B26D3F">
        <w:rPr>
          <w:rFonts w:ascii="Times New Roman" w:hAnsi="Times New Roman" w:cs="Times New Roman"/>
          <w:sz w:val="24"/>
          <w:szCs w:val="24"/>
          <w:lang w:val="en-US"/>
        </w:rPr>
        <w:t>'/exp OR '</w:t>
      </w:r>
      <w:r w:rsidRPr="007D11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D618D">
        <w:rPr>
          <w:rFonts w:ascii="Times New Roman" w:hAnsi="Times New Roman" w:cs="Times New Roman"/>
          <w:sz w:val="24"/>
          <w:szCs w:val="24"/>
          <w:lang w:val="en-US"/>
        </w:rPr>
        <w:t>elastography</w:t>
      </w:r>
      <w:r w:rsidRPr="00B26D3F">
        <w:rPr>
          <w:rFonts w:ascii="Times New Roman" w:hAnsi="Times New Roman" w:cs="Times New Roman"/>
          <w:sz w:val="24"/>
          <w:szCs w:val="24"/>
          <w:lang w:val="en-US"/>
        </w:rPr>
        <w:t xml:space="preserve"> ') AND ('inflammatory bowel disease'/exp OR 'inflammatory bowel disease'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47F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4347FF" w:rsidRPr="00B26D3F">
        <w:rPr>
          <w:rFonts w:ascii="Times New Roman" w:hAnsi="Times New Roman" w:cs="Times New Roman"/>
          <w:sz w:val="24"/>
          <w:szCs w:val="24"/>
          <w:lang w:val="en-US"/>
        </w:rPr>
        <w:t>('</w:t>
      </w:r>
      <w:r w:rsidR="004347FF">
        <w:rPr>
          <w:rFonts w:ascii="Times New Roman" w:hAnsi="Times New Roman" w:cs="Times New Roman"/>
          <w:sz w:val="24"/>
          <w:szCs w:val="24"/>
          <w:lang w:val="en-US"/>
        </w:rPr>
        <w:t>histology</w:t>
      </w:r>
      <w:r w:rsidR="004347FF" w:rsidRPr="00B26D3F">
        <w:rPr>
          <w:rFonts w:ascii="Times New Roman" w:hAnsi="Times New Roman" w:cs="Times New Roman"/>
          <w:sz w:val="24"/>
          <w:szCs w:val="24"/>
          <w:lang w:val="en-US"/>
        </w:rPr>
        <w:t>'/exp OR '</w:t>
      </w:r>
      <w:r w:rsidR="004347FF">
        <w:rPr>
          <w:rFonts w:ascii="Times New Roman" w:hAnsi="Times New Roman" w:cs="Times New Roman"/>
          <w:sz w:val="24"/>
          <w:szCs w:val="24"/>
          <w:lang w:val="en-US"/>
        </w:rPr>
        <w:t>histopathology</w:t>
      </w:r>
      <w:r w:rsidR="004347FF" w:rsidRPr="00B26D3F">
        <w:rPr>
          <w:rFonts w:ascii="Times New Roman" w:hAnsi="Times New Roman" w:cs="Times New Roman"/>
          <w:sz w:val="24"/>
          <w:szCs w:val="24"/>
          <w:lang w:val="en-US"/>
        </w:rPr>
        <w:t>')</w:t>
      </w:r>
    </w:p>
    <w:p w14:paraId="30378DFD" w14:textId="5E4EE6B8" w:rsidR="00B246AB" w:rsidRDefault="00B246AB" w:rsidP="007D11F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D523C4" w14:textId="77777777" w:rsidR="00B246AB" w:rsidRPr="004A7FC0" w:rsidRDefault="00B246AB" w:rsidP="00B246A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7FC0">
        <w:rPr>
          <w:rFonts w:ascii="Times New Roman" w:hAnsi="Times New Roman" w:cs="Times New Roman"/>
          <w:b/>
          <w:bCs/>
          <w:sz w:val="24"/>
          <w:szCs w:val="24"/>
          <w:lang w:val="en-US"/>
        </w:rPr>
        <w:t>3) Scopus</w:t>
      </w:r>
    </w:p>
    <w:p w14:paraId="41CA90F7" w14:textId="77777777" w:rsidR="00B246AB" w:rsidRDefault="00B246AB" w:rsidP="00B246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B26D3F">
        <w:rPr>
          <w:rFonts w:ascii="Times New Roman" w:hAnsi="Times New Roman" w:cs="Times New Roman"/>
          <w:sz w:val="24"/>
          <w:szCs w:val="24"/>
          <w:lang w:val="en-US"/>
        </w:rPr>
        <w:t>('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7D618D">
        <w:rPr>
          <w:rFonts w:ascii="Times New Roman" w:hAnsi="Times New Roman" w:cs="Times New Roman"/>
          <w:sz w:val="24"/>
          <w:szCs w:val="24"/>
          <w:lang w:val="en-US"/>
        </w:rPr>
        <w:t>ltrasound elastography</w:t>
      </w:r>
      <w:r w:rsidRPr="00B26D3F">
        <w:rPr>
          <w:rFonts w:ascii="Times New Roman" w:hAnsi="Times New Roman" w:cs="Times New Roman"/>
          <w:sz w:val="24"/>
          <w:szCs w:val="24"/>
          <w:lang w:val="en-US"/>
        </w:rPr>
        <w:t>'/exp OR '</w:t>
      </w:r>
      <w:r w:rsidRPr="007D11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D618D">
        <w:rPr>
          <w:rFonts w:ascii="Times New Roman" w:hAnsi="Times New Roman" w:cs="Times New Roman"/>
          <w:sz w:val="24"/>
          <w:szCs w:val="24"/>
          <w:lang w:val="en-US"/>
        </w:rPr>
        <w:t>elastography</w:t>
      </w:r>
      <w:r w:rsidRPr="00B26D3F">
        <w:rPr>
          <w:rFonts w:ascii="Times New Roman" w:hAnsi="Times New Roman" w:cs="Times New Roman"/>
          <w:sz w:val="24"/>
          <w:szCs w:val="24"/>
          <w:lang w:val="en-US"/>
        </w:rPr>
        <w:t xml:space="preserve"> ') AND ('inflammatory bowel disease'/exp OR 'inflammatory bowel disease'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3F60972" w14:textId="77777777" w:rsidR="00B246AB" w:rsidRPr="00756D4B" w:rsidRDefault="00B246AB" w:rsidP="007D11F9">
      <w:pPr>
        <w:spacing w:line="480" w:lineRule="auto"/>
        <w:rPr>
          <w:lang w:val="en-US"/>
        </w:rPr>
      </w:pPr>
    </w:p>
    <w:sectPr w:rsidR="00B246AB" w:rsidRPr="00756D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D4B"/>
    <w:rsid w:val="00187FFB"/>
    <w:rsid w:val="004347FF"/>
    <w:rsid w:val="00736122"/>
    <w:rsid w:val="00756D4B"/>
    <w:rsid w:val="007D11F9"/>
    <w:rsid w:val="007D618D"/>
    <w:rsid w:val="00875EBA"/>
    <w:rsid w:val="00931F31"/>
    <w:rsid w:val="00B246AB"/>
    <w:rsid w:val="00BF28DF"/>
    <w:rsid w:val="00D60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8BFA5"/>
  <w15:chartTrackingRefBased/>
  <w15:docId w15:val="{73EBC964-D59D-4AE2-8CD1-A65DE848F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56D4B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88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Dal Buono</dc:creator>
  <cp:keywords/>
  <dc:description/>
  <cp:lastModifiedBy>Arianna Dal Buono</cp:lastModifiedBy>
  <cp:revision>10</cp:revision>
  <dcterms:created xsi:type="dcterms:W3CDTF">2021-07-11T16:14:00Z</dcterms:created>
  <dcterms:modified xsi:type="dcterms:W3CDTF">2021-10-25T16:57:00Z</dcterms:modified>
</cp:coreProperties>
</file>